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AB6B5" w14:textId="77777777" w:rsidR="000F5B52" w:rsidRPr="00DF5125" w:rsidRDefault="000F5B52" w:rsidP="000F5B52">
      <w:pPr>
        <w:rPr>
          <w:b/>
          <w:bCs/>
          <w:i/>
          <w:iCs/>
          <w:lang w:val="en-US"/>
        </w:rPr>
      </w:pPr>
      <w:r w:rsidRPr="00DF5125">
        <w:rPr>
          <w:b/>
          <w:bCs/>
          <w:i/>
          <w:iCs/>
          <w:lang w:val="en-US"/>
        </w:rPr>
        <w:t xml:space="preserve">Supplementary materials </w:t>
      </w:r>
    </w:p>
    <w:p w14:paraId="23EFFFD8" w14:textId="77777777" w:rsidR="000F5B52" w:rsidRPr="00123F46" w:rsidRDefault="000F5B52" w:rsidP="000F5B52">
      <w:pPr>
        <w:rPr>
          <w:b/>
          <w:i/>
          <w:iCs/>
          <w:lang w:val="en-US"/>
        </w:rPr>
      </w:pPr>
      <w:r w:rsidRPr="00123F46">
        <w:rPr>
          <w:b/>
          <w:i/>
          <w:iCs/>
          <w:lang w:val="en-US"/>
        </w:rPr>
        <w:t xml:space="preserve">Table S1: Significant responses to the target sound. </w:t>
      </w:r>
    </w:p>
    <w:tbl>
      <w:tblPr>
        <w:tblW w:w="891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0"/>
        <w:gridCol w:w="1350"/>
        <w:gridCol w:w="1440"/>
        <w:gridCol w:w="1080"/>
        <w:gridCol w:w="1080"/>
        <w:gridCol w:w="810"/>
      </w:tblGrid>
      <w:tr w:rsidR="000F5B52" w:rsidRPr="00D2259A" w14:paraId="1580E441" w14:textId="77777777" w:rsidTr="00991981">
        <w:trPr>
          <w:trHeight w:val="662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6BCE3" w14:textId="77777777" w:rsidR="000F5B52" w:rsidRPr="00D2259A" w:rsidRDefault="000F5B52" w:rsidP="00991981">
            <w:pPr>
              <w:jc w:val="center"/>
              <w:rPr>
                <w:b/>
                <w:bCs/>
                <w:lang w:val="en-US"/>
              </w:rPr>
            </w:pPr>
            <w:r w:rsidRPr="00D2259A">
              <w:rPr>
                <w:b/>
                <w:bCs/>
                <w:lang w:val="en-US"/>
              </w:rPr>
              <w:t>Brain region</w:t>
            </w:r>
          </w:p>
          <w:p w14:paraId="53F92BE0" w14:textId="77777777" w:rsidR="000F5B52" w:rsidRPr="00D2259A" w:rsidRDefault="000F5B52" w:rsidP="009919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D2259A">
              <w:rPr>
                <w:b/>
                <w:bCs/>
                <w:lang w:val="en-US"/>
              </w:rPr>
              <w:t>(Peak MNI coordinate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5214B" w14:textId="77777777" w:rsidR="000F5B52" w:rsidRPr="00D2259A" w:rsidRDefault="000F5B52" w:rsidP="009919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D2259A">
              <w:rPr>
                <w:b/>
                <w:bCs/>
                <w:lang w:val="en-US"/>
              </w:rPr>
              <w:t>Cluster siz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B09D2" w14:textId="77777777" w:rsidR="000F5B52" w:rsidRPr="00D2259A" w:rsidRDefault="000F5B52" w:rsidP="009919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>
              <w:rPr>
                <w:b/>
                <w:bCs/>
                <w:lang w:val="en-US"/>
              </w:rPr>
              <w:t>T</w:t>
            </w:r>
            <w:r w:rsidRPr="001B6BBA">
              <w:rPr>
                <w:b/>
                <w:bCs/>
                <w:vertAlign w:val="subscript"/>
                <w:lang w:val="en-US"/>
              </w:rPr>
              <w:t>49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49361" w14:textId="77777777" w:rsidR="000F5B52" w:rsidRPr="00D2259A" w:rsidRDefault="000F5B52" w:rsidP="00991981">
            <w:pPr>
              <w:jc w:val="center"/>
              <w:rPr>
                <w:b/>
                <w:bCs/>
                <w:lang w:val="en-US"/>
              </w:rPr>
            </w:pPr>
            <w:r w:rsidRPr="00D2259A">
              <w:rPr>
                <w:b/>
                <w:bCs/>
                <w:lang w:val="en-US"/>
              </w:rPr>
              <w:t>MNI coordinates</w:t>
            </w:r>
          </w:p>
          <w:p w14:paraId="3AB6E521" w14:textId="77777777" w:rsidR="000F5B52" w:rsidRPr="00D2259A" w:rsidRDefault="000F5B52" w:rsidP="00991981">
            <w:pPr>
              <w:jc w:val="center"/>
              <w:rPr>
                <w:b/>
                <w:bCs/>
                <w:lang w:val="en-US"/>
              </w:rPr>
            </w:pPr>
            <w:r w:rsidRPr="00D2259A">
              <w:rPr>
                <w:b/>
                <w:bCs/>
                <w:lang w:val="en-US"/>
              </w:rPr>
              <w:t>(x, y, z) in mm</w:t>
            </w:r>
          </w:p>
        </w:tc>
      </w:tr>
      <w:tr w:rsidR="000F5B52" w:rsidRPr="00D2259A" w14:paraId="1D7A87C3" w14:textId="77777777" w:rsidTr="00991981">
        <w:trPr>
          <w:trHeight w:val="288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4D1C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Insular Cortex 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E730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904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093C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5</w:t>
            </w: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.44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12BE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4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FBF5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C670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1</w:t>
            </w:r>
          </w:p>
        </w:tc>
      </w:tr>
      <w:tr w:rsidR="000F5B52" w:rsidRPr="00D2259A" w14:paraId="66341068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0BDA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Cerebellum (VI)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4CAA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43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DE84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7.7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3B3D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8E15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81B0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26</w:t>
            </w:r>
          </w:p>
        </w:tc>
      </w:tr>
      <w:tr w:rsidR="000F5B52" w:rsidRPr="00D2259A" w14:paraId="25890A45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4CF4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val="en-US" w:eastAsia="fr-BE"/>
              </w:rPr>
              <w:t>Middle Temporal Gyrus (TOP)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316A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8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8441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2.52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75CD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F830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248E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0</w:t>
            </w:r>
          </w:p>
        </w:tc>
      </w:tr>
      <w:tr w:rsidR="000F5B52" w:rsidRPr="00D2259A" w14:paraId="7C2F88AD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B2C4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Cingulate Gyrus (AD) 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B76E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68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F9EF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7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3325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ECE0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56CC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6</w:t>
            </w:r>
          </w:p>
        </w:tc>
      </w:tr>
      <w:tr w:rsidR="000F5B52" w:rsidRPr="00D2259A" w14:paraId="021F7127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5A5F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Insular Cortex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C7C0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25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F767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2.12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FE6B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F3BC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5B38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2</w:t>
            </w:r>
          </w:p>
        </w:tc>
      </w:tr>
      <w:tr w:rsidR="000F5B52" w:rsidRPr="00D2259A" w14:paraId="271D8BCB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97C0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Thalamus 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452A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5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57BB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3.30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78AE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5339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8B65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</w:t>
            </w:r>
          </w:p>
        </w:tc>
      </w:tr>
      <w:tr w:rsidR="000F5B52" w:rsidRPr="00D2259A" w14:paraId="54C6BBBF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A604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val="en-US" w:eastAsia="fr-BE"/>
              </w:rPr>
              <w:t>Middle Temporal Gyrus (PD)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B4EE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E142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0.67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6FCC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E89D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7A1E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6</w:t>
            </w:r>
          </w:p>
        </w:tc>
      </w:tr>
      <w:tr w:rsidR="000F5B52" w:rsidRPr="00D2259A" w14:paraId="529F27BB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68F9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Cingulate Gyrus (PD)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0972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5752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.66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B6D7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059B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11A8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6</w:t>
            </w:r>
          </w:p>
        </w:tc>
      </w:tr>
      <w:tr w:rsidR="000F5B52" w:rsidRPr="00D2259A" w14:paraId="56DC3C0C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18A2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Thalamus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E7AE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B61B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0.03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16FB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67AF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8FDF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</w:t>
            </w:r>
          </w:p>
        </w:tc>
      </w:tr>
      <w:tr w:rsidR="000F5B52" w:rsidRPr="00D2259A" w14:paraId="31B09BBA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70A0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Frontal Pole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82EB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2E37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44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BA56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6496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A556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2</w:t>
            </w:r>
          </w:p>
        </w:tc>
      </w:tr>
      <w:tr w:rsidR="000F5B52" w:rsidRPr="00D2259A" w14:paraId="04A671F9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ECFC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Precuneus Cortex 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6527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4856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8.6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C370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825D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3274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9</w:t>
            </w:r>
          </w:p>
        </w:tc>
      </w:tr>
      <w:tr w:rsidR="000F5B52" w:rsidRPr="00D2259A" w14:paraId="230BC2DF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0B3E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Thalamus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FC53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DBD6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.0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8452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26FD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92A5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</w:t>
            </w:r>
          </w:p>
        </w:tc>
      </w:tr>
      <w:tr w:rsidR="000F5B52" w:rsidRPr="00D2259A" w14:paraId="550DB40E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B377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Middle Frontal Gyrus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9686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78A8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8.2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A70A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F496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030B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8</w:t>
            </w:r>
          </w:p>
        </w:tc>
      </w:tr>
      <w:tr w:rsidR="000F5B52" w:rsidRPr="00D2259A" w14:paraId="681F7AC6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6F0E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val="en-US" w:eastAsia="fr-BE"/>
              </w:rPr>
              <w:t>Middle Temporal Gyrus (PD) 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2A20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F6BF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8.77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F784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8627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621B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3</w:t>
            </w:r>
          </w:p>
        </w:tc>
      </w:tr>
      <w:tr w:rsidR="000F5B52" w:rsidRPr="00D2259A" w14:paraId="76F1D7F7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FD63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Precuneus Cortex 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7151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0CAA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85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A03C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0CC3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957E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0</w:t>
            </w:r>
          </w:p>
        </w:tc>
      </w:tr>
      <w:tr w:rsidR="000F5B52" w:rsidRPr="00D2259A" w14:paraId="0801F457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0CBA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Planum Polare 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07EC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C619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8.6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6D00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4A27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B0FF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8</w:t>
            </w:r>
          </w:p>
        </w:tc>
      </w:tr>
      <w:tr w:rsidR="000F5B52" w:rsidRPr="00D2259A" w14:paraId="675486DF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6EF1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val="en-US" w:eastAsia="fr-BE"/>
              </w:rPr>
              <w:t>Middle Temporal Gyrus (TOP)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FC61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CD23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8.11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7E87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A71B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9B24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</w:tr>
      <w:tr w:rsidR="000F5B52" w:rsidRPr="00D2259A" w14:paraId="7469D7E9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0E33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Middle Frontal Gyrus 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97A9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2622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66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A3DE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5A5C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45AD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9</w:t>
            </w:r>
          </w:p>
        </w:tc>
      </w:tr>
      <w:tr w:rsidR="000F5B52" w:rsidRPr="00D2259A" w14:paraId="41C37885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EC39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Frontal Pole 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13D0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C284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47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2563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FBDE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3044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2</w:t>
            </w:r>
          </w:p>
        </w:tc>
      </w:tr>
      <w:tr w:rsidR="000F5B52" w:rsidRPr="00D2259A" w14:paraId="2799896F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5BAA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Frontal Pole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37F6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C2D9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.5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A737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E584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BF17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7</w:t>
            </w:r>
          </w:p>
        </w:tc>
      </w:tr>
      <w:tr w:rsidR="000F5B52" w:rsidRPr="00D2259A" w14:paraId="4908D306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2404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Cerebellum (VI) 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8C3C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D161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64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728B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2586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563A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24</w:t>
            </w:r>
          </w:p>
        </w:tc>
      </w:tr>
      <w:tr w:rsidR="000F5B52" w:rsidRPr="00D2259A" w14:paraId="6BD7EF2F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7301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Caudate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E7CC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4F75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8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06E2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DB9A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7211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</w:t>
            </w:r>
          </w:p>
        </w:tc>
      </w:tr>
      <w:tr w:rsidR="000F5B52" w:rsidRPr="00D2259A" w14:paraId="1D0FE6B3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C566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val="en-US" w:eastAsia="fr-BE"/>
              </w:rPr>
              <w:t>Middle Temporal Gyrus (PD) 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C67A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09CA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5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7190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596F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D30A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6</w:t>
            </w:r>
          </w:p>
        </w:tc>
      </w:tr>
      <w:tr w:rsidR="000F5B52" w:rsidRPr="00D2259A" w14:paraId="13DBCE91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201F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Thalamus R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F67E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0037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8.77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F98E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6796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BA1D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</w:t>
            </w:r>
          </w:p>
        </w:tc>
      </w:tr>
      <w:tr w:rsidR="000F5B52" w:rsidRPr="00D2259A" w14:paraId="43859E31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56F5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Frontal Orbital Cortex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DD62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AD21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8.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8B22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370B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9AD5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3</w:t>
            </w:r>
          </w:p>
        </w:tc>
      </w:tr>
      <w:tr w:rsidR="000F5B52" w:rsidRPr="00D2259A" w14:paraId="45327225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9C35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val="en-US" w:eastAsia="fr-BE"/>
              </w:rPr>
              <w:t>Middle Temporal Gyrus (PD) 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985C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EC0B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14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4E1F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B2EF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5318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4</w:t>
            </w:r>
          </w:p>
        </w:tc>
      </w:tr>
      <w:tr w:rsidR="000F5B52" w:rsidRPr="00D2259A" w14:paraId="18C49997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D8A6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Precuneus Cortex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1EA9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28BD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03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B15A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A99C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65F7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7</w:t>
            </w:r>
          </w:p>
        </w:tc>
      </w:tr>
      <w:tr w:rsidR="000F5B52" w:rsidRPr="00D2259A" w14:paraId="6F9008A4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ECB4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Lateral Occipital Cortex (SD)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8DBA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1EB1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02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4B88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9B71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FB6C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2</w:t>
            </w:r>
          </w:p>
        </w:tc>
      </w:tr>
      <w:tr w:rsidR="000F5B52" w:rsidRPr="00D2259A" w14:paraId="4536529F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7471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Cingulate Gyrus (PD)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C613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BB7E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6.94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9C87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B304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A7B3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6</w:t>
            </w:r>
          </w:p>
        </w:tc>
      </w:tr>
      <w:tr w:rsidR="000F5B52" w:rsidRPr="00D2259A" w14:paraId="43399C00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7A5F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Caudate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7BD6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74BF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43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791C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0A14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721C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</w:t>
            </w:r>
          </w:p>
        </w:tc>
      </w:tr>
      <w:tr w:rsidR="000F5B52" w:rsidRPr="00D2259A" w14:paraId="33C6C0FA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8159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Cerebellum (VIIIa)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E28A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8C3E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8.63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04A2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9A16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12A9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49</w:t>
            </w:r>
          </w:p>
        </w:tc>
      </w:tr>
      <w:tr w:rsidR="000F5B52" w:rsidRPr="00D2259A" w14:paraId="3ED3497C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F9BB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Precuneus Cortex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5CA5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D407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87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B8DA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78C2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8416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3</w:t>
            </w:r>
          </w:p>
        </w:tc>
      </w:tr>
      <w:tr w:rsidR="000F5B52" w:rsidRPr="00D2259A" w14:paraId="23C34200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FFE0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Superior Frontal Gyrus 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0871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CF9C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72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7779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5B10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4344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65</w:t>
            </w:r>
          </w:p>
        </w:tc>
      </w:tr>
      <w:tr w:rsidR="000F5B52" w:rsidRPr="00D2259A" w14:paraId="2BC9B22F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B99E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Cerebellum (I-IV) 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9E0A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D5F4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26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AFD6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4F13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7DCA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9</w:t>
            </w:r>
          </w:p>
        </w:tc>
      </w:tr>
      <w:tr w:rsidR="000F5B52" w:rsidRPr="00D2259A" w14:paraId="1DF4B4DC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7C07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Frontal Pole 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1944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484E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6.69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A2E3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D467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49A9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2</w:t>
            </w:r>
          </w:p>
        </w:tc>
      </w:tr>
      <w:tr w:rsidR="000F5B52" w:rsidRPr="00D2259A" w14:paraId="4F2AD482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14F1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Cuneal Cortex 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4428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8DDE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19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6798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2C48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7596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5</w:t>
            </w:r>
          </w:p>
        </w:tc>
      </w:tr>
      <w:tr w:rsidR="000F5B52" w:rsidRPr="00D2259A" w14:paraId="1E1C913B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50F9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Precentral Gyrus 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40D1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5C09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20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6B0A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00BA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ABD9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4</w:t>
            </w:r>
          </w:p>
        </w:tc>
      </w:tr>
      <w:tr w:rsidR="000F5B52" w:rsidRPr="00D2259A" w14:paraId="0609DD73" w14:textId="77777777" w:rsidTr="00991981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3F67" w14:textId="77777777" w:rsidR="000F5B52" w:rsidRPr="00D2259A" w:rsidRDefault="000F5B52" w:rsidP="00991981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Lingual Gyrus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2A63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D4E2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1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AF6E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D3D3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F65C" w14:textId="77777777" w:rsidR="000F5B52" w:rsidRPr="00D2259A" w:rsidRDefault="000F5B52" w:rsidP="00991981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5</w:t>
            </w:r>
          </w:p>
        </w:tc>
      </w:tr>
    </w:tbl>
    <w:p w14:paraId="438136D4" w14:textId="77777777" w:rsidR="000F5B52" w:rsidRDefault="000F5B52" w:rsidP="000F5B52">
      <w:pPr>
        <w:rPr>
          <w:i/>
          <w:iCs/>
          <w:lang w:val="en-US"/>
        </w:rPr>
      </w:pPr>
    </w:p>
    <w:p w14:paraId="4F2149BE" w14:textId="77777777" w:rsidR="000F5B52" w:rsidRPr="00C2417B" w:rsidRDefault="000F5B52" w:rsidP="000F5B52">
      <w:pPr>
        <w:rPr>
          <w:i/>
          <w:iCs/>
          <w:lang w:val="en-US"/>
        </w:rPr>
      </w:pPr>
      <w:r>
        <w:rPr>
          <w:i/>
          <w:iCs/>
          <w:lang w:val="en-US"/>
        </w:rPr>
        <w:t>Significant a</w:t>
      </w:r>
      <w:r w:rsidRPr="00E74F99">
        <w:rPr>
          <w:i/>
          <w:iCs/>
          <w:lang w:val="en-US"/>
        </w:rPr>
        <w:t xml:space="preserve">ctivation foci for </w:t>
      </w:r>
      <w:r>
        <w:rPr>
          <w:i/>
          <w:iCs/>
          <w:lang w:val="en-US"/>
        </w:rPr>
        <w:t xml:space="preserve">a statistical threshold of </w:t>
      </w:r>
      <w:r w:rsidRPr="00E74F99">
        <w:rPr>
          <w:i/>
          <w:iCs/>
          <w:lang w:val="en-US"/>
        </w:rPr>
        <w:t>p</w:t>
      </w:r>
      <w:r>
        <w:rPr>
          <w:i/>
          <w:iCs/>
          <w:lang w:val="en-US"/>
        </w:rPr>
        <w:t xml:space="preserve"> </w:t>
      </w:r>
      <w:r w:rsidRPr="00E74F99">
        <w:rPr>
          <w:i/>
          <w:iCs/>
          <w:lang w:val="en-US"/>
        </w:rPr>
        <w:t>&lt;</w:t>
      </w:r>
      <w:r>
        <w:rPr>
          <w:i/>
          <w:iCs/>
          <w:lang w:val="en-US"/>
        </w:rPr>
        <w:t xml:space="preserve"> </w:t>
      </w:r>
      <w:r w:rsidRPr="00E74F99">
        <w:rPr>
          <w:i/>
          <w:iCs/>
          <w:lang w:val="en-US"/>
        </w:rPr>
        <w:t>0.05 FWE-corrected (</w:t>
      </w:r>
      <w:r>
        <w:rPr>
          <w:i/>
          <w:iCs/>
          <w:lang w:val="en-US"/>
        </w:rPr>
        <w:t xml:space="preserve">p </w:t>
      </w:r>
      <w:r w:rsidRPr="00E74F99">
        <w:rPr>
          <w:i/>
          <w:iCs/>
          <w:lang w:val="en-US"/>
        </w:rPr>
        <w:t>&lt; 3.34e-8</w:t>
      </w:r>
      <w:r>
        <w:rPr>
          <w:i/>
          <w:iCs/>
          <w:lang w:val="en-US"/>
        </w:rPr>
        <w:t xml:space="preserve"> uncorrected</w:t>
      </w:r>
      <w:r w:rsidRPr="00E74F99">
        <w:rPr>
          <w:i/>
          <w:iCs/>
          <w:lang w:val="en-US"/>
        </w:rPr>
        <w:t>; t &gt; 6.35), and a minimum cluster size of 20 voxels (38 clusters reported). R: Right, L: Left, TOP: Temporo-</w:t>
      </w:r>
      <w:r w:rsidRPr="00C2417B">
        <w:rPr>
          <w:i/>
          <w:iCs/>
          <w:lang w:val="en-US"/>
        </w:rPr>
        <w:t>Occipital Part, AD: Anterior Division, PD: Posterior Division</w:t>
      </w:r>
      <w:r>
        <w:rPr>
          <w:i/>
          <w:iCs/>
          <w:lang w:val="en-US"/>
        </w:rPr>
        <w:t>, SD: Superior Division</w:t>
      </w:r>
      <w:r w:rsidRPr="00C2417B">
        <w:rPr>
          <w:i/>
          <w:iCs/>
          <w:lang w:val="en-US"/>
        </w:rPr>
        <w:t xml:space="preserve">. </w:t>
      </w:r>
      <w:r w:rsidRPr="00123F46">
        <w:rPr>
          <w:i/>
          <w:lang w:val="en-US"/>
        </w:rPr>
        <w:t xml:space="preserve">An extensive table </w:t>
      </w:r>
      <w:r w:rsidRPr="00123F46">
        <w:rPr>
          <w:i/>
          <w:lang w:val="en-US"/>
        </w:rPr>
        <w:lastRenderedPageBreak/>
        <w:t>without minimum cluster size and including 138 significant voxel clusters is available upon request to the corresponding author.</w:t>
      </w:r>
    </w:p>
    <w:p w14:paraId="555D0026" w14:textId="77777777" w:rsidR="001A097C" w:rsidRPr="000F5B52" w:rsidRDefault="00000000" w:rsidP="000F5B52">
      <w:pPr>
        <w:rPr>
          <w:lang w:val="en-US"/>
        </w:rPr>
      </w:pPr>
    </w:p>
    <w:sectPr w:rsidR="001A097C" w:rsidRPr="000F5B5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950"/>
    <w:rsid w:val="000F5B52"/>
    <w:rsid w:val="00511C61"/>
    <w:rsid w:val="009A0B4C"/>
    <w:rsid w:val="00A3402F"/>
    <w:rsid w:val="00B64950"/>
    <w:rsid w:val="00BE24DC"/>
    <w:rsid w:val="00DF3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23B68"/>
  <w15:chartTrackingRefBased/>
  <w15:docId w15:val="{9F5A39F1-69AE-41D3-BA76-AE1AABA1F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950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64950"/>
    <w:rPr>
      <w:color w:val="0563C1" w:themeColor="hyperlink"/>
      <w:u w:val="single"/>
    </w:rPr>
  </w:style>
  <w:style w:type="table" w:styleId="PlainTable5">
    <w:name w:val="Plain Table 5"/>
    <w:basedOn w:val="TableNormal"/>
    <w:uiPriority w:val="45"/>
    <w:rsid w:val="000F5B5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9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Bec881</b:Tag>
    <b:SourceType>JournalArticle</b:SourceType>
    <b:Guid>{6AA42A93-B142-451E-BA48-A65206382C23}</b:Guid>
    <b:Author>
      <b:Author>
        <b:NameList>
          <b:Person>
            <b:Last>Beck</b:Last>
            <b:First>A.T.</b:First>
          </b:Person>
          <b:Person>
            <b:Last>Steer</b:Last>
            <b:First>R.A.</b:First>
          </b:Person>
          <b:Person>
            <b:Last>Carbin</b:Last>
            <b:First>M.G.</b:First>
          </b:Person>
        </b:NameList>
      </b:Author>
    </b:Author>
    <b:Title>Psychometric properties of the Beck Depression Inventory: Twenty-five years of evaluation</b:Title>
    <b:JournalName>Clinical Psychology Review</b:JournalName>
    <b:Year>1988</b:Year>
    <b:Pages>77-100</b:Pages>
    <b:RefOrder>1</b:RefOrder>
  </b:Source>
  <b:Source>
    <b:Tag>Bec88</b:Tag>
    <b:SourceType>JournalArticle</b:SourceType>
    <b:Guid>{599243A7-BCE7-49A4-8FBA-81C47D38C992}</b:Guid>
    <b:Author>
      <b:Author>
        <b:NameList>
          <b:Person>
            <b:Last>Beck</b:Last>
            <b:First>A.T.</b:First>
          </b:Person>
          <b:Person>
            <b:Last>Epstein</b:Last>
            <b:First>N.</b:First>
          </b:Person>
          <b:Person>
            <b:Last>Brown</b:Last>
            <b:First>G.</b:First>
          </b:Person>
          <b:Person>
            <b:Last>Steer</b:Last>
            <b:First>R.A.</b:First>
          </b:Person>
        </b:NameList>
      </b:Author>
    </b:Author>
    <b:Title>An inventory for measuring clinical anxiety: psychometric properties</b:Title>
    <b:JournalName>Journal of consulting and clinical psychology</b:JournalName>
    <b:Year>1988</b:Year>
    <b:Pages>893-897</b:Pages>
    <b:RefOrder>2</b:RefOrder>
  </b:Source>
  <b:Source>
    <b:Tag>Joh93</b:Tag>
    <b:SourceType>JournalArticle</b:SourceType>
    <b:Guid>{72AAA5EA-8543-4E32-BFA7-F468F5244351}</b:Guid>
    <b:Author>
      <b:Author>
        <b:NameList>
          <b:Person>
            <b:Last>Johns</b:Last>
            <b:First>M.W.</b:First>
          </b:Person>
        </b:NameList>
      </b:Author>
    </b:Author>
    <b:Title>Daytime sleepiness, snoring, and obstructive sleep apnea. The Epworth Sleepiness Scale</b:Title>
    <b:JournalName>Chest</b:JournalName>
    <b:Year>1993</b:Year>
    <b:Pages>30-36</b:Pages>
    <b:RefOrder>3</b:RefOrder>
  </b:Source>
  <b:Source>
    <b:Tag>Buy89</b:Tag>
    <b:SourceType>JournalArticle</b:SourceType>
    <b:Guid>{625A7211-705A-44B3-93B7-2F93269F5CE6}</b:Guid>
    <b:Author>
      <b:Author>
        <b:NameList>
          <b:Person>
            <b:Last>Buysse</b:Last>
            <b:First>D.J.</b:First>
          </b:Person>
          <b:Person>
            <b:Last>Reynolds</b:Last>
            <b:First>C.F.</b:First>
          </b:Person>
          <b:Person>
            <b:Last>Monk</b:Last>
            <b:First>T.H.</b:First>
          </b:Person>
          <b:Person>
            <b:Last>Berman</b:Last>
            <b:First>S.R.</b:First>
          </b:Person>
          <b:Person>
            <b:Last>Kupfer</b:Last>
            <b:First>D.J.</b:First>
          </b:Person>
        </b:NameList>
      </b:Author>
    </b:Author>
    <b:Title>The Pittsburgh Sleep Quality Index: a new instrument for psychiatric practice and research</b:Title>
    <b:JournalName>Psychiatry Research</b:JournalName>
    <b:Year>1989</b:Year>
    <b:Pages>193-213</b:Pages>
    <b:RefOrder>4</b:RefOrder>
  </b:Source>
</b:Sources>
</file>

<file path=customXml/itemProps1.xml><?xml version="1.0" encoding="utf-8"?>
<ds:datastoreItem xmlns:ds="http://schemas.openxmlformats.org/officeDocument/2006/customXml" ds:itemID="{0F993ED3-7699-47C2-942A-019E2C261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Berger</dc:creator>
  <cp:keywords/>
  <dc:description/>
  <cp:lastModifiedBy>Alexandre Berger</cp:lastModifiedBy>
  <cp:revision>3</cp:revision>
  <dcterms:created xsi:type="dcterms:W3CDTF">2023-01-06T10:36:00Z</dcterms:created>
  <dcterms:modified xsi:type="dcterms:W3CDTF">2023-01-16T14:15:00Z</dcterms:modified>
</cp:coreProperties>
</file>